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9F070" w14:textId="441C9B3B" w:rsidR="00FB5A51" w:rsidRDefault="00FB5A51" w:rsidP="00FB5A5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B411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: </w:t>
      </w:r>
      <w:r w:rsidRPr="00B411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centage of the answers “very important/important” and “not important” on the total responses for each ER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“Prenatal diagnosis and “Pregnancy monitoring”</w:t>
      </w:r>
    </w:p>
    <w:p w14:paraId="692EA312" w14:textId="7B3F9902" w:rsidR="00FB5A51" w:rsidRPr="00B411C9" w:rsidRDefault="00FB5A51" w:rsidP="00FB5A51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25DAEF2A" wp14:editId="163E4725">
            <wp:extent cx="6120130" cy="8840470"/>
            <wp:effectExtent l="0" t="0" r="0" b="0"/>
            <wp:docPr id="1347024343" name="Immagine 1" descr="Immagine che contiene testo, Carattere, design, tipograf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7024343" name="Immagine 1" descr="Immagine che contiene testo, Carattere, design, tipograf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84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21722" w14:textId="77777777" w:rsidR="001458B9" w:rsidRPr="00FB5A51" w:rsidRDefault="001458B9">
      <w:pPr>
        <w:rPr>
          <w:lang w:val="en-US"/>
        </w:rPr>
      </w:pPr>
    </w:p>
    <w:sectPr w:rsidR="001458B9" w:rsidRPr="00FB5A51" w:rsidSect="001458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A51"/>
    <w:rsid w:val="000F2576"/>
    <w:rsid w:val="001458B9"/>
    <w:rsid w:val="00500E6B"/>
    <w:rsid w:val="00FB5A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6F1FEC"/>
  <w15:chartTrackingRefBased/>
  <w15:docId w15:val="{CB0FB2B0-C9BA-4E73-B0D9-06BF0547B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B5A51"/>
    <w:pPr>
      <w:spacing w:line="256" w:lineRule="auto"/>
    </w:pPr>
    <w:rPr>
      <w:kern w:val="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Zucchi</dc:creator>
  <cp:keywords/>
  <dc:description/>
  <cp:lastModifiedBy>Dina Zucchi</cp:lastModifiedBy>
  <cp:revision>1</cp:revision>
  <dcterms:created xsi:type="dcterms:W3CDTF">2024-01-06T15:09:00Z</dcterms:created>
  <dcterms:modified xsi:type="dcterms:W3CDTF">2024-01-06T15:09:00Z</dcterms:modified>
</cp:coreProperties>
</file>